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63966E" w14:textId="07A2B44D" w:rsidR="000F647B" w:rsidRPr="006D7DF7" w:rsidRDefault="00F6246D">
      <w:r>
        <w:t xml:space="preserve">S2 </w:t>
      </w:r>
      <w:r w:rsidR="003B38DA" w:rsidRPr="006D7DF7">
        <w:t>Table</w:t>
      </w:r>
      <w:r>
        <w:t>.</w:t>
      </w:r>
      <w:r w:rsidR="003B38DA" w:rsidRPr="006D7DF7">
        <w:t xml:space="preserve"> Primers for RT-PCR</w:t>
      </w:r>
    </w:p>
    <w:p w14:paraId="4F8EF598" w14:textId="77777777" w:rsidR="003B38DA" w:rsidRDefault="003B38D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5"/>
        <w:gridCol w:w="2315"/>
        <w:gridCol w:w="4216"/>
      </w:tblGrid>
      <w:tr w:rsidR="003B38DA" w14:paraId="50A21F7A" w14:textId="77777777" w:rsidTr="00990E60">
        <w:tc>
          <w:tcPr>
            <w:tcW w:w="2325" w:type="dxa"/>
          </w:tcPr>
          <w:p w14:paraId="3A7096D2" w14:textId="3FE8AC24" w:rsidR="003B38DA" w:rsidRDefault="000F5091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</w:t>
            </w:r>
          </w:p>
        </w:tc>
        <w:tc>
          <w:tcPr>
            <w:tcW w:w="2315" w:type="dxa"/>
          </w:tcPr>
          <w:p w14:paraId="0C56BE86" w14:textId="77777777" w:rsidR="003B38DA" w:rsidRDefault="003B38DA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rection</w:t>
            </w:r>
          </w:p>
        </w:tc>
        <w:tc>
          <w:tcPr>
            <w:tcW w:w="4216" w:type="dxa"/>
          </w:tcPr>
          <w:p w14:paraId="76D7D20C" w14:textId="77777777" w:rsidR="003B38DA" w:rsidRDefault="003B38DA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quence (5’ to 3’)</w:t>
            </w:r>
          </w:p>
        </w:tc>
      </w:tr>
      <w:tr w:rsidR="00990E60" w14:paraId="611F2751" w14:textId="77777777" w:rsidTr="00990E60">
        <w:tc>
          <w:tcPr>
            <w:tcW w:w="2325" w:type="dxa"/>
            <w:vMerge w:val="restart"/>
          </w:tcPr>
          <w:p w14:paraId="769E74BE" w14:textId="4EAF5DFF" w:rsidR="00990E60" w:rsidRDefault="000569C2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S rRNA</w:t>
            </w:r>
          </w:p>
        </w:tc>
        <w:tc>
          <w:tcPr>
            <w:tcW w:w="2315" w:type="dxa"/>
          </w:tcPr>
          <w:p w14:paraId="37F18CAB" w14:textId="2A7B3985" w:rsidR="00990E60" w:rsidRDefault="00990E60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4216" w:type="dxa"/>
          </w:tcPr>
          <w:p w14:paraId="48AE4879" w14:textId="6238F1D7" w:rsidR="00990E60" w:rsidRPr="0052321C" w:rsidRDefault="000569C2" w:rsidP="003B38D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TAACCCGTTGAACCCCATT</w:t>
            </w:r>
          </w:p>
        </w:tc>
      </w:tr>
      <w:tr w:rsidR="00990E60" w14:paraId="292F3D95" w14:textId="77777777" w:rsidTr="00990E60">
        <w:tc>
          <w:tcPr>
            <w:tcW w:w="2325" w:type="dxa"/>
            <w:vMerge/>
          </w:tcPr>
          <w:p w14:paraId="033434B5" w14:textId="77777777" w:rsidR="00990E60" w:rsidRDefault="00990E60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315" w:type="dxa"/>
          </w:tcPr>
          <w:p w14:paraId="04D6B4E9" w14:textId="7B49F2F6" w:rsidR="00990E60" w:rsidRDefault="00990E60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4216" w:type="dxa"/>
          </w:tcPr>
          <w:p w14:paraId="3BE7081E" w14:textId="0A5FE7F4" w:rsidR="00990E60" w:rsidRPr="0052321C" w:rsidRDefault="000569C2" w:rsidP="003B38D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ATCCAATCGGTAGTAGCG</w:t>
            </w:r>
          </w:p>
        </w:tc>
      </w:tr>
      <w:tr w:rsidR="00990E60" w14:paraId="08A02582" w14:textId="77777777" w:rsidTr="00990E60">
        <w:tc>
          <w:tcPr>
            <w:tcW w:w="2325" w:type="dxa"/>
            <w:vMerge w:val="restart"/>
          </w:tcPr>
          <w:p w14:paraId="145A4DC1" w14:textId="6DF49E4E" w:rsidR="00990E60" w:rsidRDefault="000569C2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MP2</w:t>
            </w:r>
          </w:p>
        </w:tc>
        <w:tc>
          <w:tcPr>
            <w:tcW w:w="2315" w:type="dxa"/>
          </w:tcPr>
          <w:p w14:paraId="6765A9AC" w14:textId="26422902" w:rsidR="00990E60" w:rsidRDefault="00990E60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4216" w:type="dxa"/>
          </w:tcPr>
          <w:p w14:paraId="422B0D0B" w14:textId="03C7DEB9" w:rsidR="00990E60" w:rsidRPr="0052321C" w:rsidRDefault="000569C2" w:rsidP="003B38D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2321C">
              <w:rPr>
                <w:rFonts w:ascii="Times New Roman" w:hAnsi="Times New Roman" w:cs="Times New Roman"/>
                <w:color w:val="000000"/>
              </w:rPr>
              <w:t>TTCGGCCTGAAACAGAGACC</w:t>
            </w:r>
          </w:p>
        </w:tc>
      </w:tr>
      <w:tr w:rsidR="00990E60" w14:paraId="09A7D937" w14:textId="77777777" w:rsidTr="00990E60">
        <w:tc>
          <w:tcPr>
            <w:tcW w:w="2325" w:type="dxa"/>
            <w:vMerge/>
          </w:tcPr>
          <w:p w14:paraId="02CB9CC9" w14:textId="77777777" w:rsidR="00990E60" w:rsidRDefault="00990E60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315" w:type="dxa"/>
          </w:tcPr>
          <w:p w14:paraId="584A731B" w14:textId="10B9F3AF" w:rsidR="00990E60" w:rsidRDefault="00990E60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4216" w:type="dxa"/>
          </w:tcPr>
          <w:p w14:paraId="3B2EB378" w14:textId="3F59B57B" w:rsidR="00990E60" w:rsidRPr="0052321C" w:rsidRDefault="000569C2" w:rsidP="003B38D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2321C">
              <w:rPr>
                <w:rFonts w:ascii="Times New Roman" w:hAnsi="Times New Roman" w:cs="Times New Roman"/>
                <w:color w:val="000000"/>
              </w:rPr>
              <w:t>CCAAAGATTCTTCATGGTGGAAGC</w:t>
            </w:r>
          </w:p>
        </w:tc>
      </w:tr>
      <w:tr w:rsidR="00990E60" w14:paraId="1C6BC188" w14:textId="77777777" w:rsidTr="00990E60">
        <w:tc>
          <w:tcPr>
            <w:tcW w:w="2325" w:type="dxa"/>
            <w:vMerge w:val="restart"/>
          </w:tcPr>
          <w:p w14:paraId="0744C590" w14:textId="4F1C8A70" w:rsidR="00990E60" w:rsidRDefault="000569C2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36</w:t>
            </w:r>
          </w:p>
        </w:tc>
        <w:tc>
          <w:tcPr>
            <w:tcW w:w="2315" w:type="dxa"/>
          </w:tcPr>
          <w:p w14:paraId="745BC9BA" w14:textId="78FB75E1" w:rsidR="00990E60" w:rsidRDefault="00990E60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4216" w:type="dxa"/>
          </w:tcPr>
          <w:p w14:paraId="0056C90E" w14:textId="580F1659" w:rsidR="00990E60" w:rsidRPr="0052321C" w:rsidRDefault="000569C2" w:rsidP="003B38D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GTAACCCAGGACGCTG</w:t>
            </w:r>
          </w:p>
        </w:tc>
      </w:tr>
      <w:tr w:rsidR="00990E60" w14:paraId="5A09972C" w14:textId="77777777" w:rsidTr="00990E60">
        <w:tc>
          <w:tcPr>
            <w:tcW w:w="2325" w:type="dxa"/>
            <w:vMerge/>
          </w:tcPr>
          <w:p w14:paraId="6CEC2EA9" w14:textId="77777777" w:rsidR="00990E60" w:rsidRDefault="00990E60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315" w:type="dxa"/>
          </w:tcPr>
          <w:p w14:paraId="3BC6F0B9" w14:textId="6633FA2B" w:rsidR="00990E60" w:rsidRDefault="00990E60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4216" w:type="dxa"/>
          </w:tcPr>
          <w:p w14:paraId="5A0DAF44" w14:textId="04926618" w:rsidR="00990E60" w:rsidRPr="0052321C" w:rsidRDefault="000569C2" w:rsidP="003B38D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GTCGCAGTGACTTTCCCA</w:t>
            </w:r>
          </w:p>
        </w:tc>
      </w:tr>
      <w:tr w:rsidR="00990E60" w14:paraId="4C0957D0" w14:textId="77777777" w:rsidTr="00990E60">
        <w:tc>
          <w:tcPr>
            <w:tcW w:w="2325" w:type="dxa"/>
            <w:vMerge w:val="restart"/>
          </w:tcPr>
          <w:p w14:paraId="3CF95A29" w14:textId="1713E858" w:rsidR="00990E60" w:rsidRDefault="000569C2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PDH</w:t>
            </w:r>
          </w:p>
        </w:tc>
        <w:tc>
          <w:tcPr>
            <w:tcW w:w="2315" w:type="dxa"/>
          </w:tcPr>
          <w:p w14:paraId="4504B54E" w14:textId="0D045D85" w:rsidR="00990E60" w:rsidRDefault="00990E60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4216" w:type="dxa"/>
          </w:tcPr>
          <w:p w14:paraId="60AC4614" w14:textId="09924072" w:rsidR="00990E60" w:rsidRPr="0052321C" w:rsidRDefault="000569C2" w:rsidP="003B38D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CCATCACCATCTTCCAGGAG</w:t>
            </w:r>
          </w:p>
        </w:tc>
      </w:tr>
      <w:tr w:rsidR="00990E60" w14:paraId="2E7ED407" w14:textId="77777777" w:rsidTr="00990E60">
        <w:tc>
          <w:tcPr>
            <w:tcW w:w="2325" w:type="dxa"/>
            <w:vMerge/>
          </w:tcPr>
          <w:p w14:paraId="1D7AABA5" w14:textId="77777777" w:rsidR="00990E60" w:rsidRDefault="00990E60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315" w:type="dxa"/>
          </w:tcPr>
          <w:p w14:paraId="06178DB2" w14:textId="0511CE08" w:rsidR="00990E60" w:rsidRDefault="00990E60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4216" w:type="dxa"/>
          </w:tcPr>
          <w:p w14:paraId="50A39458" w14:textId="36858327" w:rsidR="00990E60" w:rsidRPr="0052321C" w:rsidRDefault="000569C2" w:rsidP="003B38D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GTTGTCATGGATGACCTTGGC</w:t>
            </w:r>
          </w:p>
        </w:tc>
      </w:tr>
      <w:tr w:rsidR="00990E60" w14:paraId="4A2E7152" w14:textId="77777777" w:rsidTr="00990E60">
        <w:tc>
          <w:tcPr>
            <w:tcW w:w="2325" w:type="dxa"/>
            <w:vMerge w:val="restart"/>
          </w:tcPr>
          <w:p w14:paraId="5298E523" w14:textId="60B9C412" w:rsidR="00990E60" w:rsidRDefault="000569C2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T6</w:t>
            </w:r>
          </w:p>
        </w:tc>
        <w:tc>
          <w:tcPr>
            <w:tcW w:w="2315" w:type="dxa"/>
          </w:tcPr>
          <w:p w14:paraId="4E9B4C53" w14:textId="140B9442" w:rsidR="00990E60" w:rsidRDefault="00990E60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4216" w:type="dxa"/>
          </w:tcPr>
          <w:p w14:paraId="36CBF979" w14:textId="2172F7BF" w:rsidR="00990E60" w:rsidRPr="0052321C" w:rsidRDefault="000569C2" w:rsidP="003B38D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CGGACTACGACACCT</w:t>
            </w:r>
          </w:p>
        </w:tc>
      </w:tr>
      <w:tr w:rsidR="00990E60" w14:paraId="2D865CD4" w14:textId="77777777" w:rsidTr="00990E60">
        <w:tc>
          <w:tcPr>
            <w:tcW w:w="2325" w:type="dxa"/>
            <w:vMerge/>
          </w:tcPr>
          <w:p w14:paraId="72BE32E0" w14:textId="77777777" w:rsidR="00990E60" w:rsidRDefault="00990E60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315" w:type="dxa"/>
          </w:tcPr>
          <w:p w14:paraId="05B29E49" w14:textId="353F5A66" w:rsidR="00990E60" w:rsidRDefault="00990E60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4216" w:type="dxa"/>
          </w:tcPr>
          <w:p w14:paraId="306F0101" w14:textId="31BFAF72" w:rsidR="00990E60" w:rsidRPr="0052321C" w:rsidRDefault="000569C2" w:rsidP="003B38D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TGAAATTGCCGAGCAC</w:t>
            </w:r>
          </w:p>
        </w:tc>
      </w:tr>
      <w:tr w:rsidR="00990E60" w14:paraId="59E21D4E" w14:textId="77777777" w:rsidTr="00990E60">
        <w:tc>
          <w:tcPr>
            <w:tcW w:w="2325" w:type="dxa"/>
            <w:vMerge w:val="restart"/>
          </w:tcPr>
          <w:p w14:paraId="16A40636" w14:textId="46BDDAED" w:rsidR="00990E60" w:rsidRDefault="000569C2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ND2</w:t>
            </w:r>
          </w:p>
        </w:tc>
        <w:tc>
          <w:tcPr>
            <w:tcW w:w="2315" w:type="dxa"/>
          </w:tcPr>
          <w:p w14:paraId="2D8F0D40" w14:textId="2CC4767B" w:rsidR="00990E60" w:rsidRDefault="00990E60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4216" w:type="dxa"/>
          </w:tcPr>
          <w:p w14:paraId="63FC1C9A" w14:textId="52954593" w:rsidR="00990E60" w:rsidRPr="0052321C" w:rsidRDefault="000569C2" w:rsidP="003B38D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2321C">
              <w:rPr>
                <w:rFonts w:ascii="Times New Roman" w:hAnsi="Times New Roman" w:cs="Times New Roman"/>
                <w:color w:val="333333"/>
              </w:rPr>
              <w:t>AGAGGAAGAAGGAGCTGAACGA</w:t>
            </w:r>
          </w:p>
        </w:tc>
      </w:tr>
      <w:tr w:rsidR="00990E60" w14:paraId="2772C524" w14:textId="77777777" w:rsidTr="00990E60">
        <w:tc>
          <w:tcPr>
            <w:tcW w:w="2325" w:type="dxa"/>
            <w:vMerge/>
          </w:tcPr>
          <w:p w14:paraId="528B1F9D" w14:textId="77777777" w:rsidR="00990E60" w:rsidRDefault="00990E60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315" w:type="dxa"/>
          </w:tcPr>
          <w:p w14:paraId="3E48A18D" w14:textId="5C566EA6" w:rsidR="00990E60" w:rsidRDefault="00990E60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4216" w:type="dxa"/>
          </w:tcPr>
          <w:p w14:paraId="036A7E0F" w14:textId="4FA7E6D9" w:rsidR="00990E60" w:rsidRPr="0052321C" w:rsidRDefault="000569C2" w:rsidP="003B38D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2321C">
              <w:rPr>
                <w:rFonts w:ascii="Times New Roman" w:hAnsi="Times New Roman" w:cs="Times New Roman"/>
                <w:color w:val="333333"/>
              </w:rPr>
              <w:t>CGGCCTTTGGTTTTCTTGTCG</w:t>
            </w:r>
          </w:p>
        </w:tc>
      </w:tr>
      <w:tr w:rsidR="00990E60" w14:paraId="01EDC456" w14:textId="77777777" w:rsidTr="00990E60">
        <w:tc>
          <w:tcPr>
            <w:tcW w:w="2325" w:type="dxa"/>
            <w:vMerge w:val="restart"/>
          </w:tcPr>
          <w:p w14:paraId="7901B8B0" w14:textId="0835541C" w:rsidR="00990E60" w:rsidRDefault="000569C2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XA10</w:t>
            </w:r>
          </w:p>
        </w:tc>
        <w:tc>
          <w:tcPr>
            <w:tcW w:w="2315" w:type="dxa"/>
          </w:tcPr>
          <w:p w14:paraId="52172422" w14:textId="77777777" w:rsidR="00990E60" w:rsidRDefault="00990E60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4216" w:type="dxa"/>
          </w:tcPr>
          <w:p w14:paraId="5CD21147" w14:textId="11CD2495" w:rsidR="00990E60" w:rsidRPr="0052321C" w:rsidRDefault="000569C2" w:rsidP="003B38D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2321C">
              <w:rPr>
                <w:rFonts w:ascii="Times New Roman" w:hAnsi="Times New Roman" w:cs="Times New Roman"/>
                <w:color w:val="000000"/>
              </w:rPr>
              <w:t>CTCACGGCAAAGAGTGGTC</w:t>
            </w:r>
          </w:p>
        </w:tc>
      </w:tr>
      <w:tr w:rsidR="00990E60" w14:paraId="0D36D2D2" w14:textId="77777777" w:rsidTr="00990E60">
        <w:tc>
          <w:tcPr>
            <w:tcW w:w="2325" w:type="dxa"/>
            <w:vMerge/>
          </w:tcPr>
          <w:p w14:paraId="1991CE2B" w14:textId="77777777" w:rsidR="00990E60" w:rsidRDefault="00990E60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315" w:type="dxa"/>
          </w:tcPr>
          <w:p w14:paraId="099F0093" w14:textId="77777777" w:rsidR="00990E60" w:rsidRDefault="00990E60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4216" w:type="dxa"/>
          </w:tcPr>
          <w:p w14:paraId="33E5AD51" w14:textId="23754972" w:rsidR="00990E60" w:rsidRPr="0052321C" w:rsidRDefault="000569C2" w:rsidP="003B38D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2321C">
              <w:rPr>
                <w:rFonts w:ascii="Times New Roman" w:hAnsi="Times New Roman" w:cs="Times New Roman"/>
                <w:color w:val="000000"/>
              </w:rPr>
              <w:t>ATCCGGTTTTCTCGATTCAT</w:t>
            </w:r>
          </w:p>
        </w:tc>
      </w:tr>
      <w:tr w:rsidR="00990E60" w14:paraId="13E7E53E" w14:textId="77777777" w:rsidTr="00990E60">
        <w:tc>
          <w:tcPr>
            <w:tcW w:w="2325" w:type="dxa"/>
            <w:vMerge w:val="restart"/>
          </w:tcPr>
          <w:p w14:paraId="0B428654" w14:textId="7F247DB1" w:rsidR="00990E60" w:rsidRDefault="000569C2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RS2</w:t>
            </w:r>
          </w:p>
        </w:tc>
        <w:tc>
          <w:tcPr>
            <w:tcW w:w="2315" w:type="dxa"/>
          </w:tcPr>
          <w:p w14:paraId="1227F54C" w14:textId="77777777" w:rsidR="00990E60" w:rsidRDefault="00990E60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4216" w:type="dxa"/>
          </w:tcPr>
          <w:p w14:paraId="21FA219A" w14:textId="29084374" w:rsidR="00990E60" w:rsidRPr="0052321C" w:rsidRDefault="000569C2" w:rsidP="003B38D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2321C">
              <w:rPr>
                <w:rFonts w:ascii="Times New Roman" w:eastAsia="Times New Roman" w:hAnsi="Times New Roman" w:cs="Times New Roman"/>
                <w:bCs/>
                <w:color w:val="222222"/>
                <w:shd w:val="clear" w:color="auto" w:fill="FFFFFF"/>
              </w:rPr>
              <w:t>ACCTACGCCAGCATTGACTT</w:t>
            </w:r>
          </w:p>
        </w:tc>
      </w:tr>
      <w:tr w:rsidR="00990E60" w14:paraId="5B439A7D" w14:textId="77777777" w:rsidTr="00990E60">
        <w:tc>
          <w:tcPr>
            <w:tcW w:w="2325" w:type="dxa"/>
            <w:vMerge/>
          </w:tcPr>
          <w:p w14:paraId="42523C43" w14:textId="77777777" w:rsidR="00990E60" w:rsidRDefault="00990E60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315" w:type="dxa"/>
          </w:tcPr>
          <w:p w14:paraId="67DEADC7" w14:textId="77777777" w:rsidR="00990E60" w:rsidRDefault="00990E60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4216" w:type="dxa"/>
          </w:tcPr>
          <w:p w14:paraId="64BDAA85" w14:textId="08E84D37" w:rsidR="00990E60" w:rsidRPr="0052321C" w:rsidRDefault="000569C2" w:rsidP="003B38D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2321C">
              <w:rPr>
                <w:rFonts w:ascii="Times New Roman" w:eastAsia="Times New Roman" w:hAnsi="Times New Roman" w:cs="Times New Roman"/>
                <w:bCs/>
                <w:color w:val="222222"/>
                <w:shd w:val="clear" w:color="auto" w:fill="FFFFFF"/>
              </w:rPr>
              <w:t>CCTTGTTGGTGCCTCATCTAA</w:t>
            </w:r>
          </w:p>
        </w:tc>
      </w:tr>
      <w:tr w:rsidR="00990E60" w14:paraId="0D0597CC" w14:textId="77777777" w:rsidTr="00990E60">
        <w:tc>
          <w:tcPr>
            <w:tcW w:w="2325" w:type="dxa"/>
            <w:vMerge w:val="restart"/>
          </w:tcPr>
          <w:p w14:paraId="4B8A9602" w14:textId="18239BC1" w:rsidR="00990E60" w:rsidRDefault="00990E60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DHA</w:t>
            </w:r>
          </w:p>
        </w:tc>
        <w:tc>
          <w:tcPr>
            <w:tcW w:w="2315" w:type="dxa"/>
          </w:tcPr>
          <w:p w14:paraId="1EA9BA72" w14:textId="77777777" w:rsidR="00990E60" w:rsidRDefault="00990E60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4216" w:type="dxa"/>
          </w:tcPr>
          <w:p w14:paraId="70627A95" w14:textId="46319515" w:rsidR="00990E60" w:rsidRPr="0052321C" w:rsidRDefault="000F5091" w:rsidP="003B38D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TGGTCCAGCGTAACGTGAAC</w:t>
            </w:r>
          </w:p>
        </w:tc>
      </w:tr>
      <w:tr w:rsidR="00990E60" w14:paraId="726667C8" w14:textId="77777777" w:rsidTr="00990E60">
        <w:tc>
          <w:tcPr>
            <w:tcW w:w="2325" w:type="dxa"/>
            <w:vMerge/>
          </w:tcPr>
          <w:p w14:paraId="2A9D35B7" w14:textId="77777777" w:rsidR="00990E60" w:rsidRDefault="00990E60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315" w:type="dxa"/>
          </w:tcPr>
          <w:p w14:paraId="6C2287B1" w14:textId="77777777" w:rsidR="00990E60" w:rsidRDefault="00990E60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4216" w:type="dxa"/>
          </w:tcPr>
          <w:p w14:paraId="03BC85D1" w14:textId="7731239D" w:rsidR="00990E60" w:rsidRPr="0052321C" w:rsidRDefault="000F5091" w:rsidP="003B38D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AGGATGTGTAGCCTTTGAG</w:t>
            </w:r>
          </w:p>
        </w:tc>
      </w:tr>
      <w:tr w:rsidR="00990E60" w14:paraId="43BBCA54" w14:textId="77777777" w:rsidTr="00990E60">
        <w:tc>
          <w:tcPr>
            <w:tcW w:w="2325" w:type="dxa"/>
            <w:vMerge w:val="restart"/>
          </w:tcPr>
          <w:p w14:paraId="43A7BF00" w14:textId="423CEDEC" w:rsidR="00990E60" w:rsidRDefault="00990E60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CAD</w:t>
            </w:r>
          </w:p>
        </w:tc>
        <w:tc>
          <w:tcPr>
            <w:tcW w:w="2315" w:type="dxa"/>
          </w:tcPr>
          <w:p w14:paraId="1557454F" w14:textId="77777777" w:rsidR="00990E60" w:rsidRDefault="00990E60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4216" w:type="dxa"/>
          </w:tcPr>
          <w:p w14:paraId="500AA72A" w14:textId="333027D6" w:rsidR="00990E60" w:rsidRPr="00197450" w:rsidRDefault="000F5091" w:rsidP="003B38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AAGCAGATACCCCAGGAAT</w:t>
            </w:r>
          </w:p>
        </w:tc>
      </w:tr>
      <w:tr w:rsidR="00990E60" w14:paraId="66A27AB1" w14:textId="77777777" w:rsidTr="00990E60">
        <w:tc>
          <w:tcPr>
            <w:tcW w:w="2325" w:type="dxa"/>
            <w:vMerge/>
          </w:tcPr>
          <w:p w14:paraId="164DCAB7" w14:textId="77777777" w:rsidR="00990E60" w:rsidRDefault="00990E60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315" w:type="dxa"/>
          </w:tcPr>
          <w:p w14:paraId="41668BEC" w14:textId="77777777" w:rsidR="00990E60" w:rsidRDefault="00990E60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4216" w:type="dxa"/>
          </w:tcPr>
          <w:p w14:paraId="1612B47A" w14:textId="59750280" w:rsidR="00990E60" w:rsidRPr="00197450" w:rsidRDefault="000F5091" w:rsidP="003B38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CTCCGTCACCAATTAAAACAT</w:t>
            </w:r>
          </w:p>
        </w:tc>
      </w:tr>
      <w:tr w:rsidR="00FC6531" w14:paraId="7F13F8D8" w14:textId="77777777" w:rsidTr="00990E60">
        <w:tc>
          <w:tcPr>
            <w:tcW w:w="2325" w:type="dxa"/>
            <w:vMerge w:val="restart"/>
          </w:tcPr>
          <w:p w14:paraId="77F79E78" w14:textId="771282CE" w:rsidR="00FC6531" w:rsidRDefault="000569C2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KM2</w:t>
            </w:r>
          </w:p>
        </w:tc>
        <w:tc>
          <w:tcPr>
            <w:tcW w:w="2315" w:type="dxa"/>
          </w:tcPr>
          <w:p w14:paraId="7187611E" w14:textId="24457911" w:rsidR="00FC6531" w:rsidRDefault="00FC6531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4216" w:type="dxa"/>
          </w:tcPr>
          <w:p w14:paraId="71A5C218" w14:textId="2B53916F" w:rsidR="00FC6531" w:rsidRPr="00A0700E" w:rsidRDefault="000569C2" w:rsidP="00A0700E">
            <w:pPr>
              <w:jc w:val="both"/>
              <w:rPr>
                <w:rFonts w:ascii="Calibri" w:eastAsia="Times New Roman" w:hAnsi="Calibri" w:cs="Times New Roman"/>
                <w:color w:val="222222"/>
              </w:rPr>
            </w:pPr>
            <w:r>
              <w:rPr>
                <w:rFonts w:ascii="Times New Roman" w:hAnsi="Times New Roman" w:cs="Times New Roman"/>
                <w:color w:val="000000"/>
              </w:rPr>
              <w:t>CAGCCAAAGGGGACTATCCT</w:t>
            </w:r>
          </w:p>
        </w:tc>
      </w:tr>
      <w:tr w:rsidR="00FC6531" w14:paraId="74988095" w14:textId="77777777" w:rsidTr="00990E60">
        <w:tc>
          <w:tcPr>
            <w:tcW w:w="2325" w:type="dxa"/>
            <w:vMerge/>
          </w:tcPr>
          <w:p w14:paraId="55C2AB0D" w14:textId="77777777" w:rsidR="00FC6531" w:rsidRDefault="00FC6531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315" w:type="dxa"/>
          </w:tcPr>
          <w:p w14:paraId="2828FD9F" w14:textId="18423CF9" w:rsidR="00FC6531" w:rsidRDefault="00FC6531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4216" w:type="dxa"/>
          </w:tcPr>
          <w:p w14:paraId="479685D1" w14:textId="58079A31" w:rsidR="00FC6531" w:rsidRPr="00A0700E" w:rsidRDefault="000569C2" w:rsidP="00A0700E">
            <w:pPr>
              <w:jc w:val="both"/>
              <w:rPr>
                <w:rFonts w:ascii="Calibri" w:eastAsia="Times New Roman" w:hAnsi="Calibri" w:cs="Times New Roman"/>
                <w:color w:val="222222"/>
              </w:rPr>
            </w:pPr>
            <w:r>
              <w:rPr>
                <w:rFonts w:ascii="Times New Roman" w:hAnsi="Times New Roman" w:cs="Times New Roman"/>
                <w:color w:val="000000"/>
              </w:rPr>
              <w:t>TTCCTCAAATAATTGCAAGTGG</w:t>
            </w:r>
          </w:p>
        </w:tc>
      </w:tr>
      <w:tr w:rsidR="000569C2" w14:paraId="0E2EC453" w14:textId="77777777" w:rsidTr="00990E60">
        <w:tc>
          <w:tcPr>
            <w:tcW w:w="2325" w:type="dxa"/>
            <w:vMerge w:val="restart"/>
          </w:tcPr>
          <w:p w14:paraId="749E7403" w14:textId="378DBFB5" w:rsidR="000569C2" w:rsidRDefault="000569C2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AR</w:t>
            </w:r>
            <w:r w:rsidR="00042FC3">
              <w:rPr>
                <w:rFonts w:ascii="Times New Roman" w:hAnsi="Times New Roman"/>
              </w:rPr>
              <w:t>γ</w:t>
            </w:r>
            <w:bookmarkStart w:id="0" w:name="_GoBack"/>
            <w:bookmarkEnd w:id="0"/>
          </w:p>
        </w:tc>
        <w:tc>
          <w:tcPr>
            <w:tcW w:w="2315" w:type="dxa"/>
          </w:tcPr>
          <w:p w14:paraId="7DD5824F" w14:textId="41C74780" w:rsidR="000569C2" w:rsidRDefault="000569C2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4216" w:type="dxa"/>
          </w:tcPr>
          <w:p w14:paraId="02F50E35" w14:textId="27092CDE" w:rsidR="000569C2" w:rsidRPr="000569C2" w:rsidRDefault="000569C2" w:rsidP="003B38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569C2">
              <w:rPr>
                <w:rFonts w:ascii="Times New Roman" w:eastAsia="Times New Roman" w:hAnsi="Times New Roman" w:cs="Times New Roman"/>
                <w:color w:val="222222"/>
              </w:rPr>
              <w:t>GAGGGCCAAGGCTTCATGA</w:t>
            </w:r>
          </w:p>
        </w:tc>
      </w:tr>
      <w:tr w:rsidR="000569C2" w14:paraId="76EAB9F5" w14:textId="77777777" w:rsidTr="00990E60">
        <w:tc>
          <w:tcPr>
            <w:tcW w:w="2325" w:type="dxa"/>
            <w:vMerge/>
          </w:tcPr>
          <w:p w14:paraId="4D58AA08" w14:textId="77777777" w:rsidR="000569C2" w:rsidRDefault="000569C2" w:rsidP="005F7810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315" w:type="dxa"/>
          </w:tcPr>
          <w:p w14:paraId="5D7FCA8C" w14:textId="150ECBC6" w:rsidR="000569C2" w:rsidRDefault="000569C2" w:rsidP="003B38DA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4216" w:type="dxa"/>
          </w:tcPr>
          <w:p w14:paraId="0A8A4E4E" w14:textId="67C37830" w:rsidR="000569C2" w:rsidRPr="000569C2" w:rsidRDefault="000569C2" w:rsidP="003B38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569C2">
              <w:rPr>
                <w:rFonts w:ascii="Times New Roman" w:eastAsia="Times New Roman" w:hAnsi="Times New Roman" w:cs="Times New Roman"/>
                <w:color w:val="222222"/>
              </w:rPr>
              <w:t>AGGCTTTCGCAGGCTCTTTAG</w:t>
            </w:r>
          </w:p>
        </w:tc>
      </w:tr>
    </w:tbl>
    <w:p w14:paraId="0249D85B" w14:textId="77777777" w:rsidR="003B38DA" w:rsidRDefault="003B38DA"/>
    <w:sectPr w:rsidR="003B38DA" w:rsidSect="000F647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8DA"/>
    <w:rsid w:val="00042FC3"/>
    <w:rsid w:val="000569C2"/>
    <w:rsid w:val="000F5091"/>
    <w:rsid w:val="000F647B"/>
    <w:rsid w:val="00263E21"/>
    <w:rsid w:val="003B38DA"/>
    <w:rsid w:val="00503721"/>
    <w:rsid w:val="005B7ABE"/>
    <w:rsid w:val="006D7DF7"/>
    <w:rsid w:val="008628FA"/>
    <w:rsid w:val="00990E60"/>
    <w:rsid w:val="00A0700E"/>
    <w:rsid w:val="00C32FEA"/>
    <w:rsid w:val="00E3181A"/>
    <w:rsid w:val="00F6246D"/>
    <w:rsid w:val="00FC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58F3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8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8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4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1</Words>
  <Characters>748</Characters>
  <Application>Microsoft Macintosh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ntan Omar</cp:lastModifiedBy>
  <cp:revision>12</cp:revision>
  <dcterms:created xsi:type="dcterms:W3CDTF">2020-08-16T13:20:00Z</dcterms:created>
  <dcterms:modified xsi:type="dcterms:W3CDTF">2021-08-08T13:21:00Z</dcterms:modified>
</cp:coreProperties>
</file>